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E47" w:rsidRPr="00537E47" w:rsidRDefault="00537E47" w:rsidP="00537E4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</w:pP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Table S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begin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instrText xml:space="preserve"> SEQ Table \* ARABIC </w:instrTex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auto"/>
          <w:sz w:val="16"/>
          <w:szCs w:val="16"/>
          <w:lang w:val="en-US"/>
        </w:rPr>
        <w:t>2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fldChar w:fldCharType="end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: 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B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reak-over durations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per trial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in milliseconds (ms)</w:t>
      </w:r>
      <w:r w:rsidR="001760B0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and relative to stance duration (%)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for right hind hoof in walk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619"/>
        <w:gridCol w:w="547"/>
        <w:gridCol w:w="1320"/>
        <w:gridCol w:w="546"/>
        <w:gridCol w:w="1265"/>
        <w:gridCol w:w="546"/>
        <w:gridCol w:w="1320"/>
        <w:gridCol w:w="546"/>
        <w:gridCol w:w="1320"/>
      </w:tblGrid>
      <w:tr w:rsidR="001760B0" w:rsidRPr="00384165" w:rsidTr="00C208A2">
        <w:trPr>
          <w:trHeight w:hRule="exact" w:val="331"/>
          <w:jc w:val="center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reak-over duration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in ms </w:t>
            </w: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%</w:t>
            </w: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) for right hind hoof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n walk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horse ID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rial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Acceleration</w:t>
            </w:r>
          </w:p>
        </w:tc>
        <w:tc>
          <w:tcPr>
            <w:tcW w:w="17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Angular Velocity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Force Derivative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OMC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9.7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8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1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76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9.5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1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6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82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8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4.8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0.2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30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2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5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0.9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9.29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3.1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6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4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9.29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9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3.70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5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7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01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2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3.5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4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67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1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9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3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48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8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4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8.4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15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6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5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53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52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5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4.6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57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4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2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7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02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6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4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6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88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3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9.8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7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30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7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9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8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78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2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0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43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6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9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4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8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19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3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9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4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24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2.6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75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0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0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2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5.2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04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6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8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7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6.8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78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1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9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4.2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.9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4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3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84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2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4.8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7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11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7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1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1.2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4.02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5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1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7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-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4.50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5.4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8.4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19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1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1.4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7.6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38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6.71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0.9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4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9.15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69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9.18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42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97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0.0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7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4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4.35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22.07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8.06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2.24)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97)</w:t>
            </w:r>
          </w:p>
        </w:tc>
      </w:tr>
      <w:tr w:rsidR="001760B0" w:rsidRPr="001760B0" w:rsidTr="00C208A2">
        <w:trPr>
          <w:trHeight w:hRule="exact" w:val="331"/>
          <w:jc w:val="center"/>
        </w:trPr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3.5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7.5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10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60B0" w:rsidRPr="001760B0" w:rsidRDefault="001760B0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1760B0">
              <w:rPr>
                <w:rFonts w:ascii="Calibri" w:eastAsia="Times New Roman" w:hAnsi="Calibri" w:cs="Calibri"/>
                <w:color w:val="000000"/>
                <w:lang w:eastAsia="nl-NL"/>
              </w:rPr>
              <w:t>(5.11)</w:t>
            </w:r>
          </w:p>
        </w:tc>
      </w:tr>
    </w:tbl>
    <w:p w:rsidR="00537E47" w:rsidRDefault="00C208A2" w:rsidP="00537E47">
      <w:pPr>
        <w:rPr>
          <w:lang w:val="en-US"/>
        </w:rPr>
      </w:pPr>
      <w:r w:rsidRPr="001E6639">
        <w:rPr>
          <w:rFonts w:ascii="Arial" w:hAnsi="Arial" w:cs="Arial"/>
          <w:sz w:val="16"/>
          <w:szCs w:val="16"/>
          <w:lang w:val="en-US"/>
        </w:rPr>
        <w:t xml:space="preserve">The </w:t>
      </w:r>
      <w:r>
        <w:rPr>
          <w:rFonts w:ascii="Arial" w:hAnsi="Arial" w:cs="Arial"/>
          <w:sz w:val="16"/>
          <w:szCs w:val="16"/>
          <w:lang w:val="en-US"/>
        </w:rPr>
        <w:t>break-over duration is determined as the time between break-over phase onset and hoof-off for the force plate, acceleration and angular velocity algorithms. For the OMC system, the break-over duration is determined as the time between heel-off and toe-off. The stance duration is determined as the time between hoof-on and hoof-off for the force plate, acceleration and angular velocity algorithms. For the OMC system, the stance duration is determined as the time between heel-on and toe-off. Break-over duration as percentage of the corresponding stance duration is given between brackets.</w:t>
      </w:r>
      <w:bookmarkStart w:id="0" w:name="_GoBack"/>
      <w:bookmarkEnd w:id="0"/>
    </w:p>
    <w:sectPr w:rsidR="0053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7223F"/>
    <w:rsid w:val="001760B0"/>
    <w:rsid w:val="0027223F"/>
    <w:rsid w:val="00384165"/>
    <w:rsid w:val="004161AB"/>
    <w:rsid w:val="00537E47"/>
    <w:rsid w:val="00751BC8"/>
    <w:rsid w:val="007C1C87"/>
    <w:rsid w:val="00A04B57"/>
    <w:rsid w:val="00B84DAC"/>
    <w:rsid w:val="00C2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sen, M. (Marij)</dc:creator>
  <cp:keywords/>
  <dc:description/>
  <cp:lastModifiedBy>Arundoss Perumal</cp:lastModifiedBy>
  <cp:revision>5</cp:revision>
  <dcterms:created xsi:type="dcterms:W3CDTF">2020-04-24T15:13:00Z</dcterms:created>
  <dcterms:modified xsi:type="dcterms:W3CDTF">2020-05-19T08:26:00Z</dcterms:modified>
</cp:coreProperties>
</file>